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078"/>
        <w:gridCol w:w="5228"/>
      </w:tblGrid>
      <w:tr w:rsidR="00B12267" w:rsidRPr="00AE2310" w14:paraId="612FE4AB" w14:textId="77777777" w:rsidTr="00C830F1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8A27" w14:textId="77777777" w:rsidR="00B12267" w:rsidRDefault="008F196D" w:rsidP="008F196D">
            <w:pPr>
              <w:pStyle w:val="a8"/>
              <w:spacing w:before="0" w:beforeAutospacing="0" w:after="0" w:afterAutospacing="0"/>
              <w:jc w:val="center"/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Supplementary Table 2. Primers used for </w:t>
            </w:r>
            <w:r>
              <w:rPr>
                <w:rFonts w:ascii="Arial" w:eastAsia="微软雅黑" w:hAnsi="Arial" w:cs="微软雅黑"/>
                <w:b/>
                <w:bCs/>
                <w:i/>
                <w:iCs/>
                <w:color w:val="000000"/>
                <w:kern w:val="24"/>
              </w:rPr>
              <w:t>Abhd16a</w:t>
            </w: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 genes amplification, 5’ and 3’ splicing sites mutagenesis</w:t>
            </w:r>
          </w:p>
          <w:p w14:paraId="61ED21A0" w14:textId="026A15D0" w:rsidR="008F196D" w:rsidRPr="008F196D" w:rsidRDefault="008F196D" w:rsidP="008F196D">
            <w:pPr>
              <w:pStyle w:val="a8"/>
              <w:spacing w:before="0" w:beforeAutospacing="0" w:after="0" w:afterAutospacing="0"/>
              <w:jc w:val="center"/>
            </w:pPr>
          </w:p>
        </w:tc>
      </w:tr>
      <w:tr w:rsidR="00B12267" w:rsidRPr="00AE2310" w14:paraId="4A58ADC0" w14:textId="77777777" w:rsidTr="00C830F1">
        <w:trPr>
          <w:trHeight w:val="290"/>
        </w:trPr>
        <w:tc>
          <w:tcPr>
            <w:tcW w:w="18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646365" w14:textId="77777777" w:rsidR="00B12267" w:rsidRPr="008F196D" w:rsidRDefault="00B12267" w:rsidP="00B1226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Gene name  </w:t>
            </w:r>
          </w:p>
        </w:tc>
        <w:tc>
          <w:tcPr>
            <w:tcW w:w="31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45C30C" w14:textId="3239B6B1" w:rsidR="00B12267" w:rsidRPr="00AE2310" w:rsidRDefault="008F196D" w:rsidP="008F196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 w:rsidR="00B12267" w:rsidRPr="00AE2310" w14:paraId="4831F2E1" w14:textId="77777777" w:rsidTr="00C830F1">
        <w:trPr>
          <w:trHeight w:val="280"/>
        </w:trPr>
        <w:tc>
          <w:tcPr>
            <w:tcW w:w="18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8A7C" w14:textId="77777777" w:rsidR="008F196D" w:rsidRPr="008F196D" w:rsidRDefault="008F196D" w:rsidP="008F196D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i/>
                <w:iCs/>
                <w:szCs w:val="21"/>
              </w:rPr>
              <w:t>Abhd16a</w:t>
            </w:r>
          </w:p>
          <w:p w14:paraId="470E8B79" w14:textId="3C2262DD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16C3" w14:textId="77777777" w:rsidR="008F196D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>FW   5’-CTTCAGTATTCTGGTCCATCTCT-3’</w:t>
            </w:r>
          </w:p>
          <w:p w14:paraId="140969F1" w14:textId="34E07ED3" w:rsidR="00B12267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 xml:space="preserve">REV 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8F196D">
              <w:rPr>
                <w:rFonts w:ascii="Arial" w:hAnsi="Arial" w:cs="Arial"/>
                <w:b/>
                <w:bCs/>
                <w:szCs w:val="21"/>
              </w:rPr>
              <w:t>5’-CACACCTGCCAGAAGTAGC-3’</w:t>
            </w:r>
          </w:p>
        </w:tc>
      </w:tr>
      <w:tr w:rsidR="00B12267" w:rsidRPr="00AE2310" w14:paraId="589C5938" w14:textId="77777777" w:rsidTr="00C830F1">
        <w:trPr>
          <w:trHeight w:val="280"/>
        </w:trPr>
        <w:tc>
          <w:tcPr>
            <w:tcW w:w="1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417721" w14:textId="77777777" w:rsidR="008F196D" w:rsidRPr="008F196D" w:rsidRDefault="008F196D" w:rsidP="008F196D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>5’splice site mutation</w:t>
            </w:r>
          </w:p>
          <w:p w14:paraId="3F3F81A6" w14:textId="2F83FB03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3881F" w14:textId="77777777" w:rsidR="008F196D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>FW   5’-GTCAGTGTGGTTTCAAAGGT-3’</w:t>
            </w:r>
          </w:p>
          <w:p w14:paraId="025D83F7" w14:textId="236E34FA" w:rsidR="00B12267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 xml:space="preserve">REV 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8F196D">
              <w:rPr>
                <w:rFonts w:ascii="Arial" w:hAnsi="Arial" w:cs="Arial"/>
                <w:b/>
                <w:bCs/>
                <w:szCs w:val="21"/>
              </w:rPr>
              <w:t>5’-GTGGGAAGGGAGAGGGACAAT-3’</w:t>
            </w:r>
          </w:p>
        </w:tc>
      </w:tr>
      <w:tr w:rsidR="00B12267" w:rsidRPr="00AE2310" w14:paraId="0847B0BE" w14:textId="77777777" w:rsidTr="00C830F1">
        <w:trPr>
          <w:trHeight w:val="280"/>
        </w:trPr>
        <w:tc>
          <w:tcPr>
            <w:tcW w:w="1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17A5EC" w14:textId="6F18E7DA" w:rsidR="00B12267" w:rsidRPr="008F196D" w:rsidRDefault="008F196D" w:rsidP="008F196D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szCs w:val="21"/>
              </w:rPr>
              <w:t>3’ splice site mutation</w:t>
            </w:r>
          </w:p>
        </w:tc>
        <w:tc>
          <w:tcPr>
            <w:tcW w:w="3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B1709E" w14:textId="77777777" w:rsidR="008F196D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W   5’-CTCAGTGTGGTTTCAAAGGTGR-3’</w:t>
            </w:r>
          </w:p>
          <w:p w14:paraId="0344FA6C" w14:textId="55F329DE" w:rsidR="00B12267" w:rsidRPr="008F196D" w:rsidRDefault="008F196D" w:rsidP="008F196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F19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REV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8F19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5’- CTGGGAAGGGAGAGGGACAATG-3’</w:t>
            </w:r>
          </w:p>
        </w:tc>
      </w:tr>
    </w:tbl>
    <w:p w14:paraId="1C393B4F" w14:textId="319013E2" w:rsidR="00AE2310" w:rsidRPr="00AE2310" w:rsidRDefault="00AE2310" w:rsidP="00AE2310">
      <w:pPr>
        <w:rPr>
          <w:rFonts w:ascii="Times New Roman" w:hAnsi="Times New Roman"/>
          <w:color w:val="000000"/>
        </w:rPr>
      </w:pPr>
    </w:p>
    <w:sectPr w:rsidR="00AE2310" w:rsidRPr="00AE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4030F" w14:textId="77777777" w:rsidR="000F6D70" w:rsidRDefault="000F6D70" w:rsidP="00013578">
      <w:r>
        <w:separator/>
      </w:r>
    </w:p>
  </w:endnote>
  <w:endnote w:type="continuationSeparator" w:id="0">
    <w:p w14:paraId="7A64729B" w14:textId="77777777" w:rsidR="000F6D70" w:rsidRDefault="000F6D70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93C11" w14:textId="77777777" w:rsidR="000F6D70" w:rsidRDefault="000F6D70" w:rsidP="00013578">
      <w:r>
        <w:separator/>
      </w:r>
    </w:p>
  </w:footnote>
  <w:footnote w:type="continuationSeparator" w:id="0">
    <w:p w14:paraId="2A334C97" w14:textId="77777777" w:rsidR="000F6D70" w:rsidRDefault="000F6D70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0F6D70"/>
    <w:rsid w:val="00146C2F"/>
    <w:rsid w:val="00270373"/>
    <w:rsid w:val="003030E3"/>
    <w:rsid w:val="00321566"/>
    <w:rsid w:val="003B7D8D"/>
    <w:rsid w:val="00412F19"/>
    <w:rsid w:val="005D7D08"/>
    <w:rsid w:val="00665BF9"/>
    <w:rsid w:val="006E515A"/>
    <w:rsid w:val="006E55A0"/>
    <w:rsid w:val="00712B1F"/>
    <w:rsid w:val="008E439D"/>
    <w:rsid w:val="008F196D"/>
    <w:rsid w:val="009003CE"/>
    <w:rsid w:val="00A32519"/>
    <w:rsid w:val="00AE2310"/>
    <w:rsid w:val="00B12267"/>
    <w:rsid w:val="00B8719C"/>
    <w:rsid w:val="00C251C6"/>
    <w:rsid w:val="00C665F6"/>
    <w:rsid w:val="00C830F1"/>
    <w:rsid w:val="00C85773"/>
    <w:rsid w:val="00C907DA"/>
    <w:rsid w:val="00D06912"/>
    <w:rsid w:val="00E65772"/>
    <w:rsid w:val="00F2382F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8F19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4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 </cp:lastModifiedBy>
  <cp:revision>3</cp:revision>
  <dcterms:created xsi:type="dcterms:W3CDTF">2021-03-31T04:01:00Z</dcterms:created>
  <dcterms:modified xsi:type="dcterms:W3CDTF">2021-03-31T05:27:00Z</dcterms:modified>
</cp:coreProperties>
</file>